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ull </w:t>
      </w:r>
      <w:r>
        <w:rPr>
          <w:rFonts w:cs="Times New Roman" w:ascii="Times New Roman" w:hAnsi="Times New Roman"/>
          <w:b/>
          <w:sz w:val="24"/>
          <w:szCs w:val="24"/>
        </w:rPr>
        <w:t>Tit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 differences in risk factors of uncomplicated colonic diverticulosis in a metropolitan area from Northern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unning tit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-related risk factors of diverticulos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 names and Affiliation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#Fa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M., #Yanmin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M., Xihui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M., Zhengyan S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M., Y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M., Lin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M., Houning L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M., Ji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D., Ph.D., Jingwe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Ph.D., Bangmao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D., Ph.D., Kui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D., Ph.D. &amp; Chao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.D., Ph.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epartment of Gastroenterology and Hepatology, Tianjin Medical University General Hospital, Anshan Road 154, Heping District, Tianjin 300052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ianjin Institute of Digestive Disease, Tianjin Medical University General Hospital, Anshan Road 154,Heping District, Tianjin 300052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These two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ence addres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i Jiang, M.D., Ph.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-mail: kjiang@tmu.edu.c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ao Sun, M.D., Ph.D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chaosun@tmu.edu.c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: +86-022-60362608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022-2781355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20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/>
        <w:t>able S1 Comparison of characteristics in whole study population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984"/>
        <w:gridCol w:w="1843"/>
        <w:gridCol w:w="1418"/>
      </w:tblGrid>
      <w:tr>
        <w:trPr>
          <w:trHeight w:val="77" w:hRule="atLeast"/>
        </w:trPr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v (+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>
        <w:trPr>
          <w:trHeight w:val="77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7.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2.1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5.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4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(years), mean (SD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years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49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59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69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years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12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&gt;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id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mean (S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-30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&gt;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ercise habi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times/week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&gt;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times/week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d Me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 g/d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king inde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smoker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hol consump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drinker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ght/moderate drink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/wee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vy drinker (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llitu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ry heart diseas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ic polyp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 gastrointestinal diseas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-biliary diseas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Rheumatologic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seas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cellaneou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AID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osteroi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osal protective drug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hyperten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tio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glycemic medicatio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7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 (28.0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20.2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 (3.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 (46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9.6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7.8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4.6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3.2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(27.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9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2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3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1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5.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5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7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1.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9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9.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 (3.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8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3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6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7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7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9(6.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6(43.8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(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4.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 (8.8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 (6.6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0.0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0.0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</w:t>
      </w:r>
      <w:r>
        <w:rPr>
          <w:rFonts w:cs="Times New Roman" w:ascii="Times New Roman" w:hAnsi="Times New Roman"/>
          <w:sz w:val="24"/>
          <w:szCs w:val="24"/>
        </w:rPr>
        <w:t xml:space="preserve">are expressed as mean ± SD </w:t>
      </w:r>
      <w:r>
        <w:rPr>
          <w:rFonts w:cs="Times New Roman" w:ascii="Times New Roman" w:hAnsi="Times New Roman"/>
          <w:sz w:val="24"/>
          <w:szCs w:val="24"/>
        </w:rPr>
        <w:t>or number (</w:t>
      </w:r>
      <w:r>
        <w:rPr>
          <w:rFonts w:cs="Times New Roman" w:ascii="Times New Roman" w:hAnsi="Times New Roman"/>
          <w:sz w:val="24"/>
          <w:szCs w:val="24"/>
        </w:rPr>
        <w:t>percentage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 (-): patients without diverticulo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 (+): patients with diverticulosis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BMI </w:t>
      </w:r>
      <w:r>
        <w:rPr>
          <w:rFonts w:cs="Times New Roman" w:ascii="Times New Roman" w:hAnsi="Times New Roman"/>
          <w:sz w:val="24"/>
          <w:szCs w:val="24"/>
        </w:rPr>
        <w:t xml:space="preserve">body mass index, </w:t>
      </w:r>
      <w:r>
        <w:rPr>
          <w:rFonts w:cs="Times New Roman" w:ascii="Times New Roman" w:hAnsi="Times New Roman"/>
          <w:i/>
          <w:sz w:val="24"/>
          <w:szCs w:val="24"/>
        </w:rPr>
        <w:t>NSAIDs</w:t>
      </w:r>
      <w:r>
        <w:rPr>
          <w:rFonts w:cs="Times New Roman" w:ascii="Times New Roman" w:hAnsi="Times New Roman"/>
          <w:sz w:val="24"/>
          <w:szCs w:val="24"/>
        </w:rPr>
        <w:t xml:space="preserve"> non-steroidal anti-inflammatory drugs, </w:t>
      </w:r>
      <w:r>
        <w:rPr>
          <w:rFonts w:cs="Times New Roman" w:ascii="Times New Roman" w:hAnsi="Times New Roman"/>
          <w:i/>
          <w:sz w:val="24"/>
          <w:szCs w:val="24"/>
        </w:rPr>
        <w:t>PPIs</w:t>
      </w:r>
      <w:r>
        <w:rPr>
          <w:rFonts w:cs="Times New Roman" w:ascii="Times New Roman" w:hAnsi="Times New Roman"/>
          <w:sz w:val="24"/>
          <w:szCs w:val="24"/>
        </w:rPr>
        <w:t xml:space="preserve"> proton pump inhibito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8T01:21:00Z</dcterms:created>
  <dc:creator>孙超</dc:creator>
  <dc:description/>
  <cp:keywords/>
  <dc:language>en-US</dc:language>
  <cp:lastModifiedBy>孙超</cp:lastModifiedBy>
  <dcterms:modified xsi:type="dcterms:W3CDTF">2017-11-18T01:21:00Z</dcterms:modified>
  <cp:revision>2</cp:revision>
  <dc:subject/>
  <dc:title/>
</cp:coreProperties>
</file>